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</w:t>
      </w:r>
      <w:r>
        <w:rPr/>
        <w:t xml:space="preserve"> Primer sets used for RT-qPCR.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5629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-f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ACCTTACCTGTTCGTGAA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TGTGGATGCTTGCA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CTGCTCCCCCTACACA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2"/>
              </w:rPr>
            </w:pPr>
            <w:r>
              <w:rPr>
                <w:rFonts w:cs="Arial" w:ascii="Arial" w:hAnsi="Arial"/>
                <w:szCs w:val="22"/>
              </w:rPr>
              <w:t>CCTGTTCTTCTCGGGCAAA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af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GTCCTGCCCAATATCCA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CTGCACCCGTCTGTCG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amma- tubul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GGACCTGTCGCCAGTT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GCGGAACTGCTCCATG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5S rR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CTTTAACGAGGATCCATTGG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GCTATTGGAGCTGGAATTACC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S rR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TCGTCTGATCTCGGAAGCTAA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GGCGGTCTCCCATCCAAGT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lpha- tubul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GGTTCCCAAAGATGTCAATGC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Arial" w:hAnsi="Arial" w:cs="Arial"/>
                <w:i/>
                <w:i/>
                <w:szCs w:val="22"/>
              </w:rPr>
            </w:pPr>
            <w:r>
              <w:rPr>
                <w:rFonts w:cs="Arial" w:ascii="Arial" w:hAnsi="Arial"/>
                <w:i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prime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AAACTGGATGGTACGCTTG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2:27:00Z</dcterms:created>
  <dc:creator>福田 綾</dc:creator>
  <dc:description/>
  <cp:keywords/>
  <dc:language>en-US</dc:language>
  <cp:lastModifiedBy>福田 綾</cp:lastModifiedBy>
  <cp:lastPrinted>2013-05-01T11:27:00Z</cp:lastPrinted>
  <dcterms:modified xsi:type="dcterms:W3CDTF">2013-05-01T02:27:00Z</dcterms:modified>
  <cp:revision>2</cp:revision>
  <dc:subject/>
  <dc:title/>
</cp:coreProperties>
</file>